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b/>
          <w:b/>
          <w:bCs/>
          <w:szCs w:val="28"/>
        </w:rPr>
      </w:pPr>
      <w:r>
        <w:rPr>
          <w:rFonts w:eastAsia="Arial Unicode MS" w:cs="Arial Unicode MS" w:ascii="Arial Unicode MS" w:hAnsi="Arial Unicode MS"/>
          <w:b/>
          <w:bCs/>
          <w:szCs w:val="28"/>
        </w:rPr>
        <w:t>Search Strategy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b/>
          <w:bCs/>
          <w:sz w:val="20"/>
        </w:rPr>
        <w:t xml:space="preserve">Database: </w:t>
      </w:r>
      <w:r>
        <w:rPr>
          <w:rFonts w:eastAsia="Arial Unicode MS" w:cs="Arial Unicode MS" w:ascii="Arial Unicode MS" w:hAnsi="Arial Unicode MS"/>
          <w:sz w:val="20"/>
        </w:rPr>
        <w:t>APA PsycINFO &lt;1806 to March Week 2 2020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exp Nursing Homes/ (847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exp Residential Care Institutions/ (42625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     exp Long Term Care/ (499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exp Assisted Living/ (70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"residential facilit*".mp. [mp=title, abstract, heading word, table of contents, key concepts, original title, tests &amp; measures, mesh] (2929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6     ((extended or "long term") adj3 (care or facilit*)).mp. [mp=title, abstract, heading word, table of contents, key concepts, original title, tests &amp; measures, mesh] (11557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7     (("assisted care" or "assisted living" or "continuing care") adj3 (facilit* or institution*)).mp. [mp=title, abstract, heading word, table of contents, key concepts, original title, tests &amp; measures, mesh] (66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(residential adj3 care).mp. [mp=title, abstract, heading word, table of contents, key concepts, original title, tests &amp; measures, mesh] (12644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9     "aged care".mp. [mp=title, abstract, heading word, table of contents, key concepts, original title, tests &amp; measures, mesh] (1230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0     "institution* care".mp. [mp=title, abstract, heading word, table of contents, key concepts, original title, tests &amp; measures, mesh] (1820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1     exp Nurses/ (30832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2     nurse*.mp. [mp=title, abstract, heading word, table of contents, key concepts, original title, tests &amp; measures, mesh] (71926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3     exp Nursing/ (21786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4     "nursing staff".mp. [mp=title, abstract, heading word, table of contents, key concepts, original title, tests &amp; measures, mesh] (5143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5     (assistant* adj2 nursing).mp. [mp=title, abstract, heading word, table of contents, key concepts, original title, tests &amp; measures, mesh] (708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6     (nursing adj3 personnel).mp. [mp=title, abstract, heading word, table of contents, key concepts, original title, tests &amp; measures, mesh] (575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7     "care aide".mp. [mp=title, abstract, heading word, table of contents, key concepts, original title, tests &amp; measures, mesh] (22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8     "care attendant*".mp. [mp=title, abstract, heading word, table of contents, key concepts, original title, tests &amp; measures, mesh] (36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9     "paid carer*".mp. [mp=title, abstract, heading word, table of contents, key concepts, original title, tests &amp; measures, mesh] (97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0     "nursing home aide*".mp. [mp=title, abstract, heading word, table of contents, key concepts, original title, tests &amp; measures, mesh] (17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1     "nurse aide*".mp. [mp=title, abstract, heading word, table of contents, key concepts, original title, tests &amp; measures, mesh] (144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2     "care assistant*".mp. [mp=title, abstract, heading word, table of contents, key concepts, original title, tests &amp; measures, mesh] (218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3     "support worker*".mp. [mp=title, abstract, heading word, table of contents, key concepts, original title, tests &amp; measures, mesh] (739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4     "care staff*".mp. [mp=title, abstract, heading word, table of contents, key concepts, original title, tests &amp; measures, mesh] (2654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5     "formal carer*".mp. [mp=title, abstract, heading word, table of contents, key concepts, original title, tests &amp; measures, mesh] (37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6     "care worker*".mp. [mp=title, abstract, heading word, table of contents, key concepts, original title, tests &amp; measures, mesh] (5069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7     exp self-efficacy/ (2215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8     exp Competence/ (2517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9     exp Professional Competence/ (1042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0     exp self-confidence/ (3532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1     efficacy.mp. [mp=title, abstract, heading word, table of contents, key concepts, original title, tests &amp; measures, mesh] (14611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2     competen*.mp. [mp=title, abstract, heading word, table of contents, key concepts, original title, tests &amp; measures, mesh] (100813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3     confiden*.mp. [mp=title, abstract, heading word, table of contents, key concepts, original title, tests &amp; measures, mesh] (936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4     "nurs* skill*".mp. [mp=title, abstract, heading word, table of contents, key concepts, original title, tests &amp; measures, mesh] (358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5     1 or 2 or 3 or 4 or 5 or 6 or 7 or 8 or 9 or 10 (56843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6     11 or 12 or 13 or 14 or 15 or 16 or 17 or 18 or 19 or 20 or 21 or 22 or 23 or 24 or 25 or 26 (8742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7     27 or 28 or 29 or 30 or 31 or 32 or 33 or 34 (32754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8     35 and 36 and 37 (1089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9     limit 38 to English (105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lang w:val="en-AU"/>
      </w:rPr>
    </w:pPr>
    <w:r>
      <w:rPr>
        <w:lang w:val="en-AU"/>
      </w:rPr>
      <w:t>1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5T05:34:00Z</dcterms:created>
  <dc:creator/>
  <dc:description/>
  <cp:keywords/>
  <dc:language>en-US</dc:language>
  <cp:lastModifiedBy>Saraswoti Shrestha</cp:lastModifiedBy>
  <dcterms:modified xsi:type="dcterms:W3CDTF">2020-04-05T05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